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5EDD2" w14:textId="4B1BD7D6" w:rsidR="004B329D" w:rsidRPr="002B51A3" w:rsidRDefault="004B329D" w:rsidP="002B51A3">
      <w:pPr>
        <w:spacing w:after="240" w:line="48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B51A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QTNet Model Description</w:t>
      </w:r>
    </w:p>
    <w:p w14:paraId="71447FA2" w14:textId="46264C34" w:rsidR="00CD4170" w:rsidRDefault="004B329D" w:rsidP="008A670C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63ED">
        <w:rPr>
          <w:rFonts w:ascii="Times New Roman" w:eastAsia="Times New Roman" w:hAnsi="Times New Roman" w:cs="Times New Roman"/>
          <w:kern w:val="0"/>
          <w14:ligatures w14:val="none"/>
        </w:rPr>
        <w:t>QTNet is a single-channel residual neural network (ResNet-18) consis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softHyphen/>
        <w:t>ting of four residual blocks. Each residual block comprised of two convolution</w:t>
      </w:r>
      <w:r w:rsidR="00CD4170">
        <w:rPr>
          <w:rFonts w:ascii="Times New Roman" w:eastAsia="Times New Roman" w:hAnsi="Times New Roman" w:cs="Times New Roman"/>
          <w:kern w:val="0"/>
          <w14:ligatures w14:val="none"/>
        </w:rPr>
        <w:t>al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layers and a skip connection. We add a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 xml:space="preserve">1-d 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convolution layer before the residual blocks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to ingest the 10-second Lead-I ECG signal as a single-channel input. The representation from the residual blocks is passed on to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two fully-connected dense layers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 xml:space="preserve"> that outputs two random variables as the estimate of QT interval and heart rate, respectively,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and thus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complete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the end-to-end regression architecture [Fig</w:t>
      </w:r>
      <w:r w:rsidR="00FD38B2">
        <w:rPr>
          <w:rFonts w:ascii="Times New Roman" w:eastAsia="Times New Roman" w:hAnsi="Times New Roman" w:cs="Times New Roman"/>
          <w:kern w:val="0"/>
          <w14:ligatures w14:val="none"/>
        </w:rPr>
        <w:t xml:space="preserve"> A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]. </w:t>
      </w:r>
    </w:p>
    <w:p w14:paraId="63445CB3" w14:textId="10F630BF" w:rsidR="007663ED" w:rsidRDefault="004B329D" w:rsidP="008A670C">
      <w:pPr>
        <w:spacing w:after="240" w:line="480" w:lineRule="auto"/>
      </w:pPr>
      <w:r w:rsidRPr="007663ED">
        <w:rPr>
          <w:rFonts w:ascii="Times New Roman" w:eastAsia="Times New Roman" w:hAnsi="Times New Roman" w:cs="Times New Roman"/>
          <w:kern w:val="0"/>
          <w14:ligatures w14:val="none"/>
        </w:rPr>
        <w:t>We used a kernel size of 16 units for all convolution</w:t>
      </w:r>
      <w:r w:rsidR="00FF6C81">
        <w:rPr>
          <w:rFonts w:ascii="Times New Roman" w:eastAsia="Times New Roman" w:hAnsi="Times New Roman" w:cs="Times New Roman"/>
          <w:kern w:val="0"/>
          <w14:ligatures w14:val="none"/>
        </w:rPr>
        <w:t>al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filters. The input channel is of 1x2500 samples length, as we resample all 10-second ECG Lead-I signals to 250 Hz sampling rate to get the input tensor. The ingest layer convolves this tensor with single sample stride over 64 filters. We learn convolu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softHyphen/>
        <w:t xml:space="preserve">tion layers with 128, 196, 256, and 320 filters for the four consecutive residual blocks. For each block, the skip connections are implemented with max pooling and 1-to-1 convolution layer. Batch normalization and ReLU activation layers follow each convolution layer of the model. Using average pooling, we get a 1x320 feature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representation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from the output of the last residual block. Two fully-connec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softHyphen/>
        <w:t>ted dense layers, connected in tandem, learn the weights to regress two outputs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 xml:space="preserve"> from this </w:t>
      </w:r>
      <w:r w:rsidR="00A83FAA">
        <w:rPr>
          <w:rFonts w:ascii="Times New Roman" w:eastAsia="Times New Roman" w:hAnsi="Times New Roman" w:cs="Times New Roman"/>
          <w:kern w:val="0"/>
          <w14:ligatures w14:val="none"/>
        </w:rPr>
        <w:t xml:space="preserve">320-d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representation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: QT interval and heart rate. We use PyTorch </w:t>
      </w:r>
      <w:r w:rsidR="00A83FAA">
        <w:rPr>
          <w:rFonts w:ascii="Times New Roman" w:eastAsia="Times New Roman" w:hAnsi="Times New Roman" w:cs="Times New Roman"/>
          <w:kern w:val="0"/>
          <w14:ligatures w14:val="none"/>
        </w:rPr>
        <w:t xml:space="preserve">framework </w:t>
      </w:r>
      <w:r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to implement the architecture as well as for training and evaluation. </w:t>
      </w:r>
    </w:p>
    <w:p w14:paraId="2C8E7CA8" w14:textId="77777777" w:rsidR="00F82CC1" w:rsidRDefault="00F82CC1" w:rsidP="007663ED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6B5EF1" w14:textId="77777777" w:rsidR="00F82CC1" w:rsidRDefault="00F82CC1" w:rsidP="007663ED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6F4383" w14:textId="02A567BB" w:rsidR="007663ED" w:rsidRPr="007663ED" w:rsidRDefault="00AA2B5B" w:rsidP="007663ED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A2B5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lastRenderedPageBreak/>
        <w:t>Fig</w:t>
      </w:r>
      <w:bookmarkStart w:id="0" w:name="_GoBack"/>
      <w:bookmarkEnd w:id="0"/>
      <w:r w:rsidRPr="00AA2B5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r w:rsidR="00FD38B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="007663ED"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proofErr w:type="spellStart"/>
      <w:r w:rsidR="007663ED" w:rsidRPr="00F82CC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QTNet</w:t>
      </w:r>
      <w:proofErr w:type="spellEnd"/>
      <w:r w:rsidR="007663ED" w:rsidRPr="00F82CC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Architecture</w:t>
      </w:r>
      <w:r w:rsidR="00F82CC1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7663ED"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F82CC1">
        <w:rPr>
          <w:rFonts w:ascii="Times New Roman" w:eastAsia="Times New Roman" w:hAnsi="Times New Roman" w:cs="Times New Roman"/>
          <w:kern w:val="0"/>
          <w14:ligatures w14:val="none"/>
        </w:rPr>
        <w:t>QTNet is designed as</w:t>
      </w:r>
      <w:r w:rsidR="007663ED" w:rsidRPr="007663ED">
        <w:rPr>
          <w:rFonts w:ascii="Times New Roman" w:eastAsia="Times New Roman" w:hAnsi="Times New Roman" w:cs="Times New Roman"/>
          <w:kern w:val="0"/>
          <w14:ligatures w14:val="none"/>
        </w:rPr>
        <w:t xml:space="preserve"> single-channel Resnet-18 multi-output regression pipeline</w:t>
      </w:r>
      <w:r w:rsidR="007663ED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 xml:space="preserve">The model takes in a 10-second </w:t>
      </w:r>
      <w:r w:rsidR="007663ED">
        <w:rPr>
          <w:rFonts w:ascii="Times New Roman" w:eastAsia="Times New Roman" w:hAnsi="Times New Roman" w:cs="Times New Roman"/>
          <w:kern w:val="0"/>
          <w14:ligatures w14:val="none"/>
        </w:rPr>
        <w:t xml:space="preserve">Lead-I ECG </w:t>
      </w:r>
      <w:r w:rsidR="002B51A3">
        <w:rPr>
          <w:rFonts w:ascii="Times New Roman" w:eastAsia="Times New Roman" w:hAnsi="Times New Roman" w:cs="Times New Roman"/>
          <w:kern w:val="0"/>
          <w14:ligatures w14:val="none"/>
        </w:rPr>
        <w:t>signal and estimates both the QT interval and the heart-rate corresponding to that ECG.</w:t>
      </w:r>
    </w:p>
    <w:p w14:paraId="62796BCA" w14:textId="4705BF6D" w:rsidR="00785312" w:rsidRDefault="004B329D" w:rsidP="007663ED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63ED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221EB97" wp14:editId="3C87ECD1">
            <wp:extent cx="5943600" cy="2340610"/>
            <wp:effectExtent l="0" t="0" r="0" b="0"/>
            <wp:docPr id="36134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341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5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C54735"/>
    <w:multiLevelType w:val="hybridMultilevel"/>
    <w:tmpl w:val="F184D3BE"/>
    <w:lvl w:ilvl="0" w:tplc="C346FF2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C3293B"/>
    <w:multiLevelType w:val="singleLevel"/>
    <w:tmpl w:val="0450B0AA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8"/>
        <w:szCs w:val="18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64"/>
    <w:rsid w:val="00001180"/>
    <w:rsid w:val="000901FD"/>
    <w:rsid w:val="001A4C77"/>
    <w:rsid w:val="002B51A3"/>
    <w:rsid w:val="004B329D"/>
    <w:rsid w:val="00513E4A"/>
    <w:rsid w:val="005A66D6"/>
    <w:rsid w:val="00723C4A"/>
    <w:rsid w:val="007663ED"/>
    <w:rsid w:val="00785312"/>
    <w:rsid w:val="008A670C"/>
    <w:rsid w:val="009A6959"/>
    <w:rsid w:val="00A83FAA"/>
    <w:rsid w:val="00AA2B5B"/>
    <w:rsid w:val="00AE1BB8"/>
    <w:rsid w:val="00B03EC8"/>
    <w:rsid w:val="00CD4170"/>
    <w:rsid w:val="00D93B64"/>
    <w:rsid w:val="00ED7FBB"/>
    <w:rsid w:val="00F27449"/>
    <w:rsid w:val="00F82CC1"/>
    <w:rsid w:val="00FD38B2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86CF"/>
  <w15:chartTrackingRefBased/>
  <w15:docId w15:val="{BC02B44B-A32A-6C4E-AB6E-EB4EBD6B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Md Ridwanul,PhD, MS</dc:creator>
  <cp:keywords/>
  <dc:description/>
  <cp:lastModifiedBy>Oliver</cp:lastModifiedBy>
  <cp:revision>5</cp:revision>
  <dcterms:created xsi:type="dcterms:W3CDTF">2024-01-03T02:14:00Z</dcterms:created>
  <dcterms:modified xsi:type="dcterms:W3CDTF">2024-06-07T03:17:00Z</dcterms:modified>
</cp:coreProperties>
</file>